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426F1" w14:textId="77777777" w:rsidR="00C55554" w:rsidRPr="00076A41" w:rsidRDefault="00C55554" w:rsidP="00C55554">
      <w:pPr>
        <w:rPr>
          <w:b/>
          <w:bCs/>
          <w:lang w:val="en-US"/>
        </w:rPr>
      </w:pPr>
      <w:r w:rsidRPr="00076A41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076A41">
        <w:rPr>
          <w:b/>
          <w:bCs/>
          <w:lang w:val="en-US"/>
        </w:rPr>
        <w:t xml:space="preserve"> Table. Assay validation for Assay A and Assay B.</w:t>
      </w:r>
    </w:p>
    <w:p w14:paraId="00ECE3A9" w14:textId="76E3DB5D" w:rsidR="00631A1B" w:rsidRPr="00C55554" w:rsidRDefault="00631A1B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1848"/>
        <w:gridCol w:w="1271"/>
        <w:gridCol w:w="1848"/>
        <w:gridCol w:w="1270"/>
      </w:tblGrid>
      <w:tr w:rsidR="00631A1B" w:rsidRPr="009C2B42" w14:paraId="2E61EB2B" w14:textId="77777777" w:rsidTr="009C2B42">
        <w:trPr>
          <w:trHeight w:val="335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A204C" w14:textId="77777777" w:rsidR="00631A1B" w:rsidRPr="00C55554" w:rsidRDefault="00631A1B" w:rsidP="009C2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10181" w14:textId="02D5470D" w:rsidR="00631A1B" w:rsidRPr="009C2B42" w:rsidRDefault="00631A1B" w:rsidP="009C2B42">
            <w:pPr>
              <w:jc w:val="center"/>
              <w:rPr>
                <w:sz w:val="20"/>
                <w:szCs w:val="20"/>
              </w:rPr>
            </w:pPr>
            <w:proofErr w:type="spellStart"/>
            <w:r w:rsidRPr="009C2B42">
              <w:rPr>
                <w:sz w:val="20"/>
                <w:szCs w:val="20"/>
              </w:rPr>
              <w:t>Assay</w:t>
            </w:r>
            <w:proofErr w:type="spellEnd"/>
            <w:r w:rsidRPr="009C2B42">
              <w:rPr>
                <w:sz w:val="20"/>
                <w:szCs w:val="20"/>
              </w:rPr>
              <w:t xml:space="preserve"> A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A4E44" w14:textId="11771246" w:rsidR="00631A1B" w:rsidRPr="009C2B42" w:rsidRDefault="00631A1B" w:rsidP="009C2B42">
            <w:pPr>
              <w:jc w:val="center"/>
              <w:rPr>
                <w:sz w:val="20"/>
                <w:szCs w:val="20"/>
              </w:rPr>
            </w:pPr>
            <w:proofErr w:type="spellStart"/>
            <w:r w:rsidRPr="009C2B42">
              <w:rPr>
                <w:sz w:val="20"/>
                <w:szCs w:val="20"/>
              </w:rPr>
              <w:t>Assay</w:t>
            </w:r>
            <w:proofErr w:type="spellEnd"/>
            <w:r w:rsidRPr="009C2B42">
              <w:rPr>
                <w:sz w:val="20"/>
                <w:szCs w:val="20"/>
              </w:rPr>
              <w:t xml:space="preserve"> B</w:t>
            </w:r>
          </w:p>
        </w:tc>
      </w:tr>
      <w:tr w:rsidR="00631A1B" w:rsidRPr="009C2B42" w14:paraId="6C746422" w14:textId="77777777" w:rsidTr="00631A1B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79002" w14:textId="07829903" w:rsidR="00631A1B" w:rsidRPr="009C2B42" w:rsidRDefault="00631A1B">
            <w:pPr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Limit of blank (LOB)</w:t>
            </w:r>
          </w:p>
        </w:tc>
        <w:tc>
          <w:tcPr>
            <w:tcW w:w="311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1FBAC" w14:textId="77777777" w:rsidR="00631A1B" w:rsidRPr="009C2B42" w:rsidRDefault="00631A1B" w:rsidP="00631A1B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2.1 pg/ml</w:t>
            </w:r>
          </w:p>
          <w:p w14:paraId="6240F529" w14:textId="77777777" w:rsidR="00631A1B" w:rsidRPr="009C2B42" w:rsidRDefault="00631A1B" w:rsidP="00631A1B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3.8 pg/ml</w:t>
            </w:r>
          </w:p>
          <w:p w14:paraId="710A1383" w14:textId="77777777" w:rsidR="00631A1B" w:rsidRPr="009C2B42" w:rsidRDefault="00631A1B" w:rsidP="00631A1B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4.0 pg/ml</w:t>
            </w:r>
          </w:p>
          <w:p w14:paraId="2A9B7ED4" w14:textId="77777777" w:rsidR="00631A1B" w:rsidRPr="009C2B42" w:rsidRDefault="00631A1B" w:rsidP="00631A1B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95-102%</w:t>
            </w:r>
          </w:p>
          <w:p w14:paraId="7B247E31" w14:textId="2A5D56C5" w:rsidR="00631A1B" w:rsidRPr="009C2B42" w:rsidRDefault="00631A1B" w:rsidP="00631A1B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r=0.999</w:t>
            </w:r>
          </w:p>
        </w:tc>
        <w:tc>
          <w:tcPr>
            <w:tcW w:w="311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85F3B" w14:textId="77777777" w:rsidR="00631A1B" w:rsidRPr="009C2B42" w:rsidRDefault="00631A1B" w:rsidP="00631A1B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3.3 pg/ml</w:t>
            </w:r>
          </w:p>
          <w:p w14:paraId="77EA5D7B" w14:textId="77777777" w:rsidR="00631A1B" w:rsidRPr="009C2B42" w:rsidRDefault="00631A1B" w:rsidP="00631A1B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5.1 pg/ml</w:t>
            </w:r>
          </w:p>
          <w:p w14:paraId="75112C0B" w14:textId="77777777" w:rsidR="00631A1B" w:rsidRPr="009C2B42" w:rsidRDefault="00631A1B" w:rsidP="00631A1B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6.0 pg/ml</w:t>
            </w:r>
          </w:p>
          <w:p w14:paraId="2ED3A5A5" w14:textId="77777777" w:rsidR="00631A1B" w:rsidRPr="009C2B42" w:rsidRDefault="00631A1B" w:rsidP="00631A1B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95-101%</w:t>
            </w:r>
          </w:p>
          <w:p w14:paraId="15E963AC" w14:textId="08868A54" w:rsidR="00631A1B" w:rsidRPr="009C2B42" w:rsidRDefault="00631A1B" w:rsidP="00631A1B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r=0.999</w:t>
            </w:r>
          </w:p>
        </w:tc>
      </w:tr>
      <w:tr w:rsidR="00631A1B" w:rsidRPr="009C2B42" w14:paraId="73B209AB" w14:textId="77777777" w:rsidTr="00631A1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8326A28" w14:textId="5B15D921" w:rsidR="00631A1B" w:rsidRPr="009C2B42" w:rsidRDefault="00631A1B">
            <w:pPr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 xml:space="preserve">Limit of </w:t>
            </w:r>
            <w:proofErr w:type="spellStart"/>
            <w:r w:rsidRPr="009C2B42">
              <w:rPr>
                <w:sz w:val="20"/>
                <w:szCs w:val="20"/>
              </w:rPr>
              <w:t>detection</w:t>
            </w:r>
            <w:proofErr w:type="spellEnd"/>
            <w:r w:rsidRPr="009C2B42">
              <w:rPr>
                <w:sz w:val="20"/>
                <w:szCs w:val="20"/>
              </w:rPr>
              <w:t xml:space="preserve"> (LOD)</w:t>
            </w:r>
          </w:p>
        </w:tc>
        <w:tc>
          <w:tcPr>
            <w:tcW w:w="31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AB841BC" w14:textId="7C743250" w:rsidR="00631A1B" w:rsidRPr="009C2B42" w:rsidRDefault="00631A1B" w:rsidP="00026FC4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31D7506" w14:textId="68C0E39F" w:rsidR="00631A1B" w:rsidRPr="009C2B42" w:rsidRDefault="00631A1B" w:rsidP="00E828A3">
            <w:pPr>
              <w:rPr>
                <w:sz w:val="20"/>
                <w:szCs w:val="20"/>
              </w:rPr>
            </w:pPr>
          </w:p>
        </w:tc>
      </w:tr>
      <w:tr w:rsidR="00631A1B" w:rsidRPr="009C2B42" w14:paraId="5AE04BEC" w14:textId="77777777" w:rsidTr="00631A1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029CD20" w14:textId="72FBC541" w:rsidR="00631A1B" w:rsidRPr="009C2B42" w:rsidRDefault="00631A1B">
            <w:pPr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 xml:space="preserve">Limit of </w:t>
            </w:r>
            <w:proofErr w:type="spellStart"/>
            <w:r w:rsidRPr="009C2B42">
              <w:rPr>
                <w:sz w:val="20"/>
                <w:szCs w:val="20"/>
              </w:rPr>
              <w:t>quantification</w:t>
            </w:r>
            <w:proofErr w:type="spellEnd"/>
            <w:r w:rsidRPr="009C2B42">
              <w:rPr>
                <w:sz w:val="20"/>
                <w:szCs w:val="20"/>
              </w:rPr>
              <w:t xml:space="preserve"> (LOQ)</w:t>
            </w:r>
          </w:p>
        </w:tc>
        <w:tc>
          <w:tcPr>
            <w:tcW w:w="31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A1D475C" w14:textId="632A3B6C" w:rsidR="00631A1B" w:rsidRPr="009C2B42" w:rsidRDefault="00631A1B" w:rsidP="00026FC4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CBD3046" w14:textId="6224AC94" w:rsidR="00631A1B" w:rsidRPr="009C2B42" w:rsidRDefault="00631A1B" w:rsidP="00E828A3">
            <w:pPr>
              <w:rPr>
                <w:sz w:val="20"/>
                <w:szCs w:val="20"/>
              </w:rPr>
            </w:pPr>
          </w:p>
        </w:tc>
      </w:tr>
      <w:tr w:rsidR="00631A1B" w:rsidRPr="009C2B42" w14:paraId="72E4FBE5" w14:textId="77777777" w:rsidTr="00631A1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9CD7ED0" w14:textId="07843768" w:rsidR="00631A1B" w:rsidRPr="009C2B42" w:rsidRDefault="00631A1B">
            <w:pPr>
              <w:rPr>
                <w:sz w:val="20"/>
                <w:szCs w:val="20"/>
              </w:rPr>
            </w:pPr>
            <w:proofErr w:type="spellStart"/>
            <w:r w:rsidRPr="009C2B42">
              <w:rPr>
                <w:sz w:val="20"/>
                <w:szCs w:val="20"/>
              </w:rPr>
              <w:t>Recovery</w:t>
            </w:r>
            <w:proofErr w:type="spellEnd"/>
            <w:r w:rsidRPr="009C2B42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31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19FAD44" w14:textId="736D1546" w:rsidR="00631A1B" w:rsidRPr="009C2B42" w:rsidRDefault="00631A1B" w:rsidP="00026FC4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8C3CC4C" w14:textId="57EEBC22" w:rsidR="00631A1B" w:rsidRPr="009C2B42" w:rsidRDefault="00631A1B" w:rsidP="00E828A3">
            <w:pPr>
              <w:rPr>
                <w:sz w:val="20"/>
                <w:szCs w:val="20"/>
              </w:rPr>
            </w:pPr>
          </w:p>
        </w:tc>
      </w:tr>
      <w:tr w:rsidR="00631A1B" w:rsidRPr="009C2B42" w14:paraId="36681412" w14:textId="77777777" w:rsidTr="009C2B42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06CD6" w14:textId="519CABC4" w:rsidR="00631A1B" w:rsidRPr="009C2B42" w:rsidRDefault="00631A1B">
            <w:pPr>
              <w:rPr>
                <w:sz w:val="20"/>
                <w:szCs w:val="20"/>
              </w:rPr>
            </w:pPr>
            <w:proofErr w:type="spellStart"/>
            <w:r w:rsidRPr="009C2B42">
              <w:rPr>
                <w:sz w:val="20"/>
                <w:szCs w:val="20"/>
              </w:rPr>
              <w:t>Linearity</w:t>
            </w:r>
            <w:proofErr w:type="spellEnd"/>
          </w:p>
        </w:tc>
        <w:tc>
          <w:tcPr>
            <w:tcW w:w="31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AB773" w14:textId="0234B3A7" w:rsidR="00631A1B" w:rsidRPr="009C2B42" w:rsidRDefault="00631A1B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2D141" w14:textId="6D570BF1" w:rsidR="00631A1B" w:rsidRPr="009C2B42" w:rsidRDefault="00631A1B">
            <w:pPr>
              <w:rPr>
                <w:sz w:val="20"/>
                <w:szCs w:val="20"/>
              </w:rPr>
            </w:pPr>
          </w:p>
        </w:tc>
      </w:tr>
      <w:tr w:rsidR="00631A1B" w:rsidRPr="009C2B42" w14:paraId="67BA8F77" w14:textId="77777777" w:rsidTr="00C55554">
        <w:trPr>
          <w:trHeight w:val="316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40CA0" w14:textId="77777777" w:rsidR="00631A1B" w:rsidRPr="009C2B42" w:rsidRDefault="00631A1B" w:rsidP="009C2B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52BC4" w14:textId="709E4E5E" w:rsidR="00631A1B" w:rsidRPr="009C2B42" w:rsidRDefault="00631A1B" w:rsidP="009C2B42">
            <w:pPr>
              <w:jc w:val="center"/>
              <w:rPr>
                <w:sz w:val="20"/>
                <w:szCs w:val="20"/>
              </w:rPr>
            </w:pPr>
            <w:proofErr w:type="spellStart"/>
            <w:r w:rsidRPr="009C2B42">
              <w:rPr>
                <w:sz w:val="20"/>
                <w:szCs w:val="20"/>
              </w:rPr>
              <w:t>Mean</w:t>
            </w:r>
            <w:proofErr w:type="spellEnd"/>
            <w:r w:rsidRPr="009C2B42">
              <w:rPr>
                <w:sz w:val="20"/>
                <w:szCs w:val="20"/>
              </w:rPr>
              <w:t xml:space="preserve"> (SD), </w:t>
            </w:r>
            <w:proofErr w:type="spellStart"/>
            <w:r w:rsidRPr="009C2B42">
              <w:rPr>
                <w:sz w:val="20"/>
                <w:szCs w:val="20"/>
              </w:rPr>
              <w:t>ng</w:t>
            </w:r>
            <w:proofErr w:type="spellEnd"/>
            <w:r w:rsidRPr="009C2B42">
              <w:rPr>
                <w:sz w:val="20"/>
                <w:szCs w:val="20"/>
              </w:rPr>
              <w:t>/m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CEFA4" w14:textId="5C24ABF4" w:rsidR="00631A1B" w:rsidRPr="009C2B42" w:rsidRDefault="00631A1B" w:rsidP="009C2B42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CV, %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26714" w14:textId="78B19662" w:rsidR="00631A1B" w:rsidRPr="009C2B42" w:rsidRDefault="00631A1B" w:rsidP="009C2B42">
            <w:pPr>
              <w:jc w:val="center"/>
              <w:rPr>
                <w:sz w:val="20"/>
                <w:szCs w:val="20"/>
              </w:rPr>
            </w:pPr>
            <w:proofErr w:type="spellStart"/>
            <w:r w:rsidRPr="009C2B42">
              <w:rPr>
                <w:sz w:val="20"/>
                <w:szCs w:val="20"/>
              </w:rPr>
              <w:t>Mean</w:t>
            </w:r>
            <w:proofErr w:type="spellEnd"/>
            <w:r w:rsidRPr="009C2B42">
              <w:rPr>
                <w:sz w:val="20"/>
                <w:szCs w:val="20"/>
              </w:rPr>
              <w:t xml:space="preserve"> (SD), </w:t>
            </w:r>
            <w:proofErr w:type="spellStart"/>
            <w:r w:rsidRPr="009C2B42">
              <w:rPr>
                <w:sz w:val="20"/>
                <w:szCs w:val="20"/>
              </w:rPr>
              <w:t>ng</w:t>
            </w:r>
            <w:proofErr w:type="spellEnd"/>
            <w:r w:rsidRPr="009C2B42">
              <w:rPr>
                <w:sz w:val="20"/>
                <w:szCs w:val="20"/>
              </w:rPr>
              <w:t>/ml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957D0" w14:textId="4EE29E4B" w:rsidR="00631A1B" w:rsidRPr="009C2B42" w:rsidRDefault="00631A1B" w:rsidP="009C2B42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CV, %</w:t>
            </w:r>
          </w:p>
        </w:tc>
      </w:tr>
      <w:tr w:rsidR="00631A1B" w:rsidRPr="009C2B42" w14:paraId="241C163E" w14:textId="77777777" w:rsidTr="00C55554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6FF40" w14:textId="77777777" w:rsidR="00631A1B" w:rsidRPr="009C2B42" w:rsidRDefault="00631A1B">
            <w:pPr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Intra-</w:t>
            </w:r>
            <w:proofErr w:type="spellStart"/>
            <w:r w:rsidRPr="009C2B42">
              <w:rPr>
                <w:sz w:val="20"/>
                <w:szCs w:val="20"/>
              </w:rPr>
              <w:t>assay</w:t>
            </w:r>
            <w:proofErr w:type="spellEnd"/>
          </w:p>
          <w:p w14:paraId="36809C99" w14:textId="77777777" w:rsidR="00631A1B" w:rsidRPr="009C2B42" w:rsidRDefault="00631A1B">
            <w:pPr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(n=20)</w:t>
            </w:r>
          </w:p>
          <w:p w14:paraId="33DE0FAD" w14:textId="437339E3" w:rsidR="00631A1B" w:rsidRPr="009C2B42" w:rsidRDefault="00631A1B">
            <w:pPr>
              <w:rPr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D3253" w14:textId="77777777" w:rsidR="00631A1B" w:rsidRPr="009C2B42" w:rsidRDefault="00631A1B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1.22 (0.11)</w:t>
            </w:r>
          </w:p>
          <w:p w14:paraId="18D50446" w14:textId="77777777" w:rsidR="00631A1B" w:rsidRPr="009C2B42" w:rsidRDefault="00631A1B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5.31 (0.17)</w:t>
            </w:r>
          </w:p>
          <w:p w14:paraId="690C2D79" w14:textId="0A473AE3" w:rsidR="00631A1B" w:rsidRPr="009C2B42" w:rsidRDefault="00631A1B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46.8 (1.94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164C2" w14:textId="77777777" w:rsidR="00631A1B" w:rsidRPr="009C2B42" w:rsidRDefault="00631A1B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8.7</w:t>
            </w:r>
          </w:p>
          <w:p w14:paraId="45548C93" w14:textId="77777777" w:rsidR="00631A1B" w:rsidRPr="009C2B42" w:rsidRDefault="00631A1B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3.2</w:t>
            </w:r>
          </w:p>
          <w:p w14:paraId="13395BB1" w14:textId="3D14997C" w:rsidR="00631A1B" w:rsidRPr="009C2B42" w:rsidRDefault="00631A1B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4.1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331F5" w14:textId="77777777" w:rsidR="00631A1B" w:rsidRPr="009C2B42" w:rsidRDefault="00631A1B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1.28 (</w:t>
            </w:r>
            <w:r w:rsidR="009C2B42" w:rsidRPr="009C2B42">
              <w:rPr>
                <w:sz w:val="20"/>
                <w:szCs w:val="20"/>
              </w:rPr>
              <w:t>0.11)</w:t>
            </w:r>
          </w:p>
          <w:p w14:paraId="09E21846" w14:textId="77777777" w:rsidR="009C2B42" w:rsidRPr="009C2B42" w:rsidRDefault="009C2B42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5.45 (0.22)</w:t>
            </w:r>
          </w:p>
          <w:p w14:paraId="1A7F5BE3" w14:textId="3EE50BE9" w:rsidR="009C2B42" w:rsidRPr="009C2B42" w:rsidRDefault="009C2B42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51.8 (1.79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B5471" w14:textId="2D035A27" w:rsidR="00631A1B" w:rsidRPr="009C2B42" w:rsidRDefault="009C2B42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8.8%</w:t>
            </w:r>
          </w:p>
          <w:p w14:paraId="02044642" w14:textId="77777777" w:rsidR="009C2B42" w:rsidRPr="009C2B42" w:rsidRDefault="009C2B42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4.0%</w:t>
            </w:r>
          </w:p>
          <w:p w14:paraId="22F4CAFD" w14:textId="4C6F7C74" w:rsidR="009C2B42" w:rsidRPr="009C2B42" w:rsidRDefault="009C2B42" w:rsidP="00C55554">
            <w:pPr>
              <w:jc w:val="center"/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3.5%</w:t>
            </w:r>
          </w:p>
        </w:tc>
      </w:tr>
      <w:tr w:rsidR="00631A1B" w:rsidRPr="009C2B42" w14:paraId="3455076D" w14:textId="77777777" w:rsidTr="00C5555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9A8763C" w14:textId="77777777" w:rsidR="00631A1B" w:rsidRPr="009C2B42" w:rsidRDefault="009C2B42">
            <w:pPr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Inter-</w:t>
            </w:r>
            <w:proofErr w:type="spellStart"/>
            <w:r w:rsidRPr="009C2B42">
              <w:rPr>
                <w:sz w:val="20"/>
                <w:szCs w:val="20"/>
              </w:rPr>
              <w:t>assay</w:t>
            </w:r>
            <w:proofErr w:type="spellEnd"/>
          </w:p>
          <w:p w14:paraId="56623DB2" w14:textId="77777777" w:rsidR="009C2B42" w:rsidRPr="009C2B42" w:rsidRDefault="009C2B42">
            <w:pPr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(n=10)</w:t>
            </w:r>
          </w:p>
          <w:p w14:paraId="28375806" w14:textId="2D9F613D" w:rsidR="009C2B42" w:rsidRPr="009C2B42" w:rsidRDefault="009C2B42">
            <w:pPr>
              <w:rPr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A5CB" w14:textId="77777777" w:rsidR="00631A1B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03)</w:t>
            </w:r>
          </w:p>
          <w:p w14:paraId="6688F5A6" w14:textId="7D2BADB5" w:rsidR="009C2B42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 (0.93)</w:t>
            </w:r>
          </w:p>
          <w:p w14:paraId="6E38B312" w14:textId="1334E9A3" w:rsidR="009C2B42" w:rsidRPr="009C2B42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 (1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B7D3" w14:textId="77777777" w:rsidR="00631A1B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  <w:p w14:paraId="72BCBD45" w14:textId="77777777" w:rsidR="009C2B42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  <w:p w14:paraId="103AB207" w14:textId="292CA99F" w:rsidR="009C2B42" w:rsidRPr="009C2B42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97C3" w14:textId="77777777" w:rsidR="00631A1B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05)</w:t>
            </w:r>
          </w:p>
          <w:p w14:paraId="08C39BE7" w14:textId="77777777" w:rsidR="009C2B42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 (0.23)</w:t>
            </w:r>
          </w:p>
          <w:p w14:paraId="36CC6D04" w14:textId="4FBE936B" w:rsidR="009C2B42" w:rsidRPr="009C2B42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 (1.9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71A2" w14:textId="77777777" w:rsidR="00631A1B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%</w:t>
            </w:r>
          </w:p>
          <w:p w14:paraId="17022128" w14:textId="77777777" w:rsidR="009C2B42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%</w:t>
            </w:r>
          </w:p>
          <w:p w14:paraId="5B7F0E50" w14:textId="326E50AB" w:rsidR="009C2B42" w:rsidRPr="009C2B42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%</w:t>
            </w:r>
          </w:p>
        </w:tc>
      </w:tr>
      <w:tr w:rsidR="00631A1B" w:rsidRPr="009C2B42" w14:paraId="42298F6B" w14:textId="77777777" w:rsidTr="00C55554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D2DE3" w14:textId="77777777" w:rsidR="00631A1B" w:rsidRPr="009C2B42" w:rsidRDefault="009C2B42">
            <w:pPr>
              <w:rPr>
                <w:sz w:val="20"/>
                <w:szCs w:val="20"/>
              </w:rPr>
            </w:pPr>
            <w:proofErr w:type="gramStart"/>
            <w:r w:rsidRPr="009C2B42">
              <w:rPr>
                <w:sz w:val="20"/>
                <w:szCs w:val="20"/>
              </w:rPr>
              <w:t>Lot to</w:t>
            </w:r>
            <w:proofErr w:type="gramEnd"/>
            <w:r w:rsidRPr="009C2B42">
              <w:rPr>
                <w:sz w:val="20"/>
                <w:szCs w:val="20"/>
              </w:rPr>
              <w:t xml:space="preserve"> </w:t>
            </w:r>
            <w:proofErr w:type="spellStart"/>
            <w:r w:rsidRPr="009C2B42">
              <w:rPr>
                <w:sz w:val="20"/>
                <w:szCs w:val="20"/>
              </w:rPr>
              <w:t>lot</w:t>
            </w:r>
            <w:proofErr w:type="spellEnd"/>
          </w:p>
          <w:p w14:paraId="04244A15" w14:textId="77777777" w:rsidR="009C2B42" w:rsidRPr="009C2B42" w:rsidRDefault="009C2B42">
            <w:pPr>
              <w:rPr>
                <w:sz w:val="20"/>
                <w:szCs w:val="20"/>
              </w:rPr>
            </w:pPr>
            <w:r w:rsidRPr="009C2B42">
              <w:rPr>
                <w:sz w:val="20"/>
                <w:szCs w:val="20"/>
              </w:rPr>
              <w:t>(Three different lots)</w:t>
            </w:r>
          </w:p>
          <w:p w14:paraId="234E917C" w14:textId="402FC84F" w:rsidR="009C2B42" w:rsidRPr="009C2B42" w:rsidRDefault="009C2B42">
            <w:pPr>
              <w:rPr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5769A" w14:textId="77777777" w:rsidR="00631A1B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02)</w:t>
            </w:r>
          </w:p>
          <w:p w14:paraId="03272D17" w14:textId="77777777" w:rsidR="009C2B42" w:rsidRDefault="009C2B42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 (0.15)</w:t>
            </w:r>
          </w:p>
          <w:p w14:paraId="18300436" w14:textId="6E73057A" w:rsidR="009C2B42" w:rsidRPr="009C2B42" w:rsidRDefault="00C55554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 (1.47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40B2B" w14:textId="77777777" w:rsidR="00631A1B" w:rsidRDefault="00C55554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 w14:paraId="7B47DBD2" w14:textId="77777777" w:rsidR="00C55554" w:rsidRDefault="00C55554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  <w:p w14:paraId="051E4E02" w14:textId="1A7831C5" w:rsidR="00C55554" w:rsidRPr="009C2B42" w:rsidRDefault="00C55554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6EA6E" w14:textId="77777777" w:rsidR="00631A1B" w:rsidRDefault="00C55554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07)</w:t>
            </w:r>
          </w:p>
          <w:p w14:paraId="1A8B34CB" w14:textId="77777777" w:rsidR="00C55554" w:rsidRDefault="00C55554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 (0.06)</w:t>
            </w:r>
          </w:p>
          <w:p w14:paraId="76A353A7" w14:textId="5BC13C96" w:rsidR="00C55554" w:rsidRPr="009C2B42" w:rsidRDefault="00C55554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 (0.58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BFE14" w14:textId="77777777" w:rsidR="00631A1B" w:rsidRDefault="00C55554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%</w:t>
            </w:r>
          </w:p>
          <w:p w14:paraId="617F650A" w14:textId="77777777" w:rsidR="00C55554" w:rsidRDefault="00C55554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%</w:t>
            </w:r>
          </w:p>
          <w:p w14:paraId="72CD1EF5" w14:textId="20C69984" w:rsidR="00C55554" w:rsidRPr="009C2B42" w:rsidRDefault="00C55554" w:rsidP="00C5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%</w:t>
            </w:r>
          </w:p>
        </w:tc>
      </w:tr>
      <w:tr w:rsidR="009C2B42" w:rsidRPr="009C2B42" w14:paraId="6E64CBD7" w14:textId="77777777" w:rsidTr="00C55554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398E9" w14:textId="7E6E55FA" w:rsidR="009C2B42" w:rsidRPr="009C2B42" w:rsidRDefault="009C2B42">
            <w:pPr>
              <w:rPr>
                <w:sz w:val="20"/>
                <w:szCs w:val="20"/>
              </w:rPr>
            </w:pPr>
            <w:proofErr w:type="spellStart"/>
            <w:r w:rsidRPr="009C2B42">
              <w:rPr>
                <w:sz w:val="20"/>
                <w:szCs w:val="20"/>
              </w:rPr>
              <w:t>Interference</w:t>
            </w:r>
            <w:proofErr w:type="spellEnd"/>
            <w:r w:rsidRPr="009C2B42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28854" w14:textId="2F758DCF" w:rsidR="009C2B42" w:rsidRPr="009C2B42" w:rsidRDefault="009C2B42">
            <w:pPr>
              <w:rPr>
                <w:sz w:val="20"/>
                <w:szCs w:val="20"/>
                <w:lang w:val="en-US"/>
              </w:rPr>
            </w:pPr>
            <w:r w:rsidRPr="009C2B42">
              <w:rPr>
                <w:sz w:val="20"/>
                <w:szCs w:val="20"/>
                <w:lang w:val="en-US"/>
              </w:rPr>
              <w:t xml:space="preserve">There was no substantial interference from ascorbic acid (&lt;50 mg/dl), bilirubin (&lt;50 mg/dl), </w:t>
            </w:r>
            <w:proofErr w:type="spellStart"/>
            <w:r w:rsidRPr="009C2B42">
              <w:rPr>
                <w:sz w:val="20"/>
                <w:szCs w:val="20"/>
                <w:lang w:val="en-US"/>
              </w:rPr>
              <w:t>haemoglobin</w:t>
            </w:r>
            <w:proofErr w:type="spellEnd"/>
            <w:r w:rsidRPr="009C2B42">
              <w:rPr>
                <w:sz w:val="20"/>
                <w:szCs w:val="20"/>
                <w:lang w:val="en-US"/>
              </w:rPr>
              <w:t xml:space="preserve"> (&lt;500 mg/dl), </w:t>
            </w:r>
            <w:proofErr w:type="spellStart"/>
            <w:r w:rsidRPr="009C2B42">
              <w:rPr>
                <w:sz w:val="20"/>
                <w:szCs w:val="20"/>
                <w:lang w:val="en-US"/>
              </w:rPr>
              <w:t>cyle</w:t>
            </w:r>
            <w:proofErr w:type="spellEnd"/>
            <w:r w:rsidRPr="009C2B42">
              <w:rPr>
                <w:sz w:val="20"/>
                <w:szCs w:val="20"/>
                <w:lang w:val="en-US"/>
              </w:rPr>
              <w:t xml:space="preserve"> (&lt;3000 FTU) and DTT (0.1%), indicating that the assay was resistant to interference from a wide range of biological constituents.</w:t>
            </w:r>
          </w:p>
        </w:tc>
      </w:tr>
    </w:tbl>
    <w:p w14:paraId="078C21A9" w14:textId="4FD386F2" w:rsidR="00273D86" w:rsidRPr="009C2B42" w:rsidRDefault="00C55554">
      <w:pPr>
        <w:rPr>
          <w:lang w:val="en-US"/>
        </w:rPr>
      </w:pPr>
    </w:p>
    <w:sectPr w:rsidR="00273D86" w:rsidRPr="009C2B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A1B"/>
    <w:rsid w:val="00631A1B"/>
    <w:rsid w:val="008B7468"/>
    <w:rsid w:val="009C2B42"/>
    <w:rsid w:val="00C55554"/>
    <w:rsid w:val="00DF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F3CED"/>
  <w15:chartTrackingRefBased/>
  <w15:docId w15:val="{602AA89E-EF76-4849-9018-6DE0E0B0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4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mes</dc:creator>
  <cp:keywords/>
  <dc:description/>
  <cp:lastModifiedBy>Anna James</cp:lastModifiedBy>
  <cp:revision>1</cp:revision>
  <dcterms:created xsi:type="dcterms:W3CDTF">2023-01-27T13:09:00Z</dcterms:created>
  <dcterms:modified xsi:type="dcterms:W3CDTF">2023-01-27T13:35:00Z</dcterms:modified>
</cp:coreProperties>
</file>